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370" w:rsidRDefault="00941F8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5002323"/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C216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sing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cleot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lymorphisms associated with the proportion of time. The 10 most associated SNPs are presented for each chromosome. P-values corresponded to SNPs association tests with the response variable. Significance threshold indicate if the p-values of SNP outreach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on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ction at 0.05 or 0.1 threshold.</w:t>
      </w:r>
      <w:bookmarkEnd w:id="0"/>
    </w:p>
    <w:p w:rsidR="00941F8E" w:rsidRDefault="00941F8E">
      <w:pPr>
        <w:rPr>
          <w:lang w:val="en-US"/>
        </w:rPr>
      </w:pPr>
    </w:p>
    <w:tbl>
      <w:tblPr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198"/>
        <w:gridCol w:w="1411"/>
        <w:gridCol w:w="1732"/>
        <w:gridCol w:w="1220"/>
      </w:tblGrid>
      <w:tr w:rsidR="00941F8E" w:rsidRPr="00941F8E" w:rsidTr="00941F8E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ificance</w:t>
            </w:r>
            <w:proofErr w:type="spellEnd"/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reshold</w:t>
            </w:r>
            <w:proofErr w:type="spellEnd"/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7027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447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4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245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5661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49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14109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94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5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57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2977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17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6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6218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64703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4.82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6074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5.149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146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.505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6528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.915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65284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.915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83123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.947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594546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361e-0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7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38090</w:t>
              </w:r>
            </w:hyperlink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1284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06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8996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4.63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8995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4.63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62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29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61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29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6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29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6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29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7443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064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74437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064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1777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350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8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58920</w:t>
              </w:r>
            </w:hyperlink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1777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350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9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58920</w:t>
              </w:r>
            </w:hyperlink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0353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404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93877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129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763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644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0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0904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7607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644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90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231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92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231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93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231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6920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231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1923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129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458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355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1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0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2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2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458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355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3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0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4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2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4573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7.355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5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0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6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112</w:t>
              </w:r>
            </w:hyperlink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434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80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7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904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768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937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93937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469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7707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4.161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09723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5.382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83504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123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097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361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20973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.361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6084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404e-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91269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.509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080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.259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8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9876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65025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5.460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9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6634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15581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5.788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0" w:history="1">
              <w:r w:rsidRPr="00941F8E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3892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3055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159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23475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213e-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41F8E" w:rsidRPr="00941F8E" w:rsidTr="00941F8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8947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6.934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F8E" w:rsidRPr="00941F8E" w:rsidRDefault="00941F8E" w:rsidP="00941F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41F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941F8E" w:rsidRPr="00941F8E" w:rsidRDefault="00941F8E">
      <w:pPr>
        <w:rPr>
          <w:lang w:val="en-US"/>
        </w:rPr>
      </w:pPr>
    </w:p>
    <w:sectPr w:rsidR="00941F8E" w:rsidRPr="00941F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8E"/>
    <w:rsid w:val="000717A2"/>
    <w:rsid w:val="006C216B"/>
    <w:rsid w:val="00941F8E"/>
    <w:rsid w:val="00AF3838"/>
    <w:rsid w:val="00E54D87"/>
    <w:rsid w:val="00EC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27598"/>
  <w15:chartTrackingRefBased/>
  <w15:docId w15:val="{28F34551-CCD6-4F09-8CA5-1EE552FB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41F8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abidopsis.org/servlets/TairObject?name=AT3G58920.1&amp;type=gene" TargetMode="External"/><Relationship Id="rId13" Type="http://schemas.openxmlformats.org/officeDocument/2006/relationships/hyperlink" Target="http://arabidopsis.org/servlets/TairObject?name=AT4G19110.1&amp;type=gene" TargetMode="External"/><Relationship Id="rId18" Type="http://schemas.openxmlformats.org/officeDocument/2006/relationships/hyperlink" Target="http://arabidopsis.org/servlets/TairObject?name=AT5G09876.1&amp;type=gen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arabidopsis.org/servlets/TairObject?name=AT2G38090.1&amp;type=gene" TargetMode="External"/><Relationship Id="rId12" Type="http://schemas.openxmlformats.org/officeDocument/2006/relationships/hyperlink" Target="http://arabidopsis.org/servlets/TairObject?name=AT4G19112.1&amp;type=gene" TargetMode="External"/><Relationship Id="rId17" Type="http://schemas.openxmlformats.org/officeDocument/2006/relationships/hyperlink" Target="http://arabidopsis.org/servlets/TairObject?name=AT4G19040.1&amp;type=ge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rabidopsis.org/servlets/TairObject?name=AT4G19112.1&amp;type=gene" TargetMode="External"/><Relationship Id="rId20" Type="http://schemas.openxmlformats.org/officeDocument/2006/relationships/hyperlink" Target="http://arabidopsis.org/servlets/TairObject?name=AT5G38920.1&amp;type=gene" TargetMode="External"/><Relationship Id="rId1" Type="http://schemas.openxmlformats.org/officeDocument/2006/relationships/styles" Target="styles.xml"/><Relationship Id="rId6" Type="http://schemas.openxmlformats.org/officeDocument/2006/relationships/hyperlink" Target="http://arabidopsis.org/servlets/TairObject?name=AT1G62181.1&amp;type=gene" TargetMode="External"/><Relationship Id="rId11" Type="http://schemas.openxmlformats.org/officeDocument/2006/relationships/hyperlink" Target="http://arabidopsis.org/servlets/TairObject?name=AT4G19110.1&amp;type=gene" TargetMode="External"/><Relationship Id="rId5" Type="http://schemas.openxmlformats.org/officeDocument/2006/relationships/hyperlink" Target="http://arabidopsis.org/servlets/TairObject?name=AT1G57800.1&amp;type=gene" TargetMode="External"/><Relationship Id="rId15" Type="http://schemas.openxmlformats.org/officeDocument/2006/relationships/hyperlink" Target="http://arabidopsis.org/servlets/TairObject?name=AT4G19110.1&amp;type=gene" TargetMode="External"/><Relationship Id="rId10" Type="http://schemas.openxmlformats.org/officeDocument/2006/relationships/hyperlink" Target="http://arabidopsis.org/servlets/TairObject?name=AT3G09040.1&amp;type=gene" TargetMode="External"/><Relationship Id="rId19" Type="http://schemas.openxmlformats.org/officeDocument/2006/relationships/hyperlink" Target="http://arabidopsis.org/servlets/TairObject?name=AT5G66340.1&amp;type=gene" TargetMode="External"/><Relationship Id="rId4" Type="http://schemas.openxmlformats.org/officeDocument/2006/relationships/hyperlink" Target="http://arabidopsis.org/servlets/TairObject?name=AT1G24560.1&amp;type=gene" TargetMode="External"/><Relationship Id="rId9" Type="http://schemas.openxmlformats.org/officeDocument/2006/relationships/hyperlink" Target="http://arabidopsis.org/servlets/TairObject?name=AT3G58920.1&amp;type=gene" TargetMode="External"/><Relationship Id="rId14" Type="http://schemas.openxmlformats.org/officeDocument/2006/relationships/hyperlink" Target="http://arabidopsis.org/servlets/TairObject?name=AT4G19112.1&amp;type=gen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8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ESTARAGUE</dc:creator>
  <cp:keywords/>
  <dc:description/>
  <cp:lastModifiedBy>Aurelien ESTARAGUE</cp:lastModifiedBy>
  <cp:revision>2</cp:revision>
  <dcterms:created xsi:type="dcterms:W3CDTF">2022-06-01T17:00:00Z</dcterms:created>
  <dcterms:modified xsi:type="dcterms:W3CDTF">2022-06-01T17:03:00Z</dcterms:modified>
</cp:coreProperties>
</file>